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4F78" w:rsidRPr="0014717F" w:rsidRDefault="00833802" w:rsidP="0083380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14717F">
        <w:rPr>
          <w:rFonts w:ascii="Times New Roman" w:hAnsi="Times New Roman" w:cs="Times New Roman"/>
          <w:b/>
          <w:sz w:val="24"/>
          <w:szCs w:val="24"/>
        </w:rPr>
        <w:t>Table S1</w:t>
      </w:r>
      <w:r w:rsidRPr="0014717F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14717F">
        <w:rPr>
          <w:rFonts w:ascii="宋体" w:eastAsia="宋体" w:hAnsi="宋体" w:cs="宋体"/>
          <w:b/>
          <w:kern w:val="0"/>
          <w:sz w:val="24"/>
          <w:szCs w:val="24"/>
        </w:rPr>
        <w:t xml:space="preserve"> </w:t>
      </w:r>
      <w:r w:rsidR="006B4EFD" w:rsidRPr="0014717F">
        <w:rPr>
          <w:rFonts w:ascii="Times New Roman" w:hAnsi="Times New Roman" w:cs="Times New Roman"/>
          <w:b/>
          <w:sz w:val="24"/>
          <w:szCs w:val="24"/>
        </w:rPr>
        <w:t>Homologous amin</w:t>
      </w:r>
      <w:r w:rsidR="0014717F" w:rsidRPr="0014717F">
        <w:rPr>
          <w:rFonts w:ascii="Times New Roman" w:hAnsi="Times New Roman" w:cs="Times New Roman"/>
          <w:b/>
          <w:sz w:val="24"/>
          <w:szCs w:val="24"/>
        </w:rPr>
        <w:t>o acid sequences of Esi protein</w:t>
      </w:r>
      <w:bookmarkStart w:id="0" w:name="_GoBack"/>
      <w:bookmarkEnd w:id="0"/>
    </w:p>
    <w:p w:rsidR="00056332" w:rsidRPr="00833802" w:rsidRDefault="00056332" w:rsidP="00833802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542"/>
        <w:gridCol w:w="1554"/>
        <w:gridCol w:w="3542"/>
        <w:gridCol w:w="568"/>
        <w:gridCol w:w="3756"/>
      </w:tblGrid>
      <w:tr w:rsidR="00833802" w:rsidRPr="00833802" w:rsidTr="00DA3F31">
        <w:trPr>
          <w:trHeight w:val="270"/>
        </w:trPr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7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ccession</w:t>
            </w:r>
          </w:p>
        </w:tc>
        <w:tc>
          <w:tcPr>
            <w:tcW w:w="17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train</w:t>
            </w: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en</w:t>
            </w:r>
          </w:p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aa)</w:t>
            </w:r>
          </w:p>
        </w:tc>
        <w:tc>
          <w:tcPr>
            <w:tcW w:w="18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otein name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20736929.1</w:t>
            </w:r>
          </w:p>
        </w:tc>
        <w:tc>
          <w:tcPr>
            <w:tcW w:w="177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Sorangium cellulosum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o0157-2</w:t>
            </w:r>
          </w:p>
        </w:tc>
        <w:tc>
          <w:tcPr>
            <w:tcW w:w="2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3</w:t>
            </w:r>
          </w:p>
        </w:tc>
        <w:tc>
          <w:tcPr>
            <w:tcW w:w="18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61622437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Sorangium cellulosum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o0163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3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32870731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Acinetobacter baumannii 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0160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3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32870731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Acinetobacter baumannii 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37282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3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32870731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Acinetobacter baumannii 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6457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3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16542424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Acinetobacter gyllenbergii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CIP 110306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3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16542424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Acinetobacter gyllenbergii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FMP01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3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16542424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Acinetobacter gyllenbergii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GTC 14627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3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16542424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Acinetobacter gyllenbergii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MTCC 11365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3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23270866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Acinetobacter gyllenbergii 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IPH 230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3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04957721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Acinetobacter junii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NIPH 182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4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50042151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Acinetobacter parvus 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M11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4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04674569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Acinetobacter parvus 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IPH 1103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4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70076398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Acinetobacter proteolyticus 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C 3849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3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38344882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Acinetobacter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p. A47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3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05218439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Acinetobacter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p. ANC 3862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4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05315196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Acinetobacter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p. ANC 3880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3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05155124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Acinetobacter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p. ANC 3929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3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05192202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Acinetobacter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p. ANC 4105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3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04762175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Acinetobacter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p. CIP 102129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4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04800163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Acinetobacter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p. CIP 102637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4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16164995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Acinetobacter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p. CIP 110321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3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04802512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Acinetobacter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p. CIP 56.2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3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05239888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Acinetobacter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p. CIP 64.2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1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05200311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Acinetobacter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p. CIP 70.18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3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33133262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Acinetobacter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p. MN12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3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05239888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Acinetobacter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p. NBRC 110496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1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05239888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Acinetobacter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p. NCTC 7422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1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47431245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Acinetobacter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p. neg1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3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05226645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Acinetobacter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p. NIPH 1847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3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05278801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Acinetobacter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p. NIPH 1859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1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05210326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Acinetobacter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p. NIPH 1867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3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16653146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Acinetobacter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p. NIPH 2036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1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05291605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Acinetobacter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p. NIPH 2100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3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05255327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Acinetobacter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p. NIPH 2168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3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04659090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Acinetobacter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p. NIPH 236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4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05280659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Acinetobacter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p. NIPH 3623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3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04774264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Acinetobacter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p. NIPH 758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3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04656017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Acinetobacter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p. NIPH 809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3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40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62848093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Acinetobacter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p. NRRL B-65365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3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78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05200311.1</w:t>
            </w:r>
          </w:p>
        </w:tc>
        <w:tc>
          <w:tcPr>
            <w:tcW w:w="177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Acinetobacter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p. TG19627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3</w:t>
            </w:r>
          </w:p>
        </w:tc>
        <w:tc>
          <w:tcPr>
            <w:tcW w:w="18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7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09514336.1</w:t>
            </w:r>
          </w:p>
        </w:tc>
        <w:tc>
          <w:tcPr>
            <w:tcW w:w="177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Acinetobacter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p. WC-323</w:t>
            </w:r>
          </w:p>
        </w:tc>
        <w:tc>
          <w:tcPr>
            <w:tcW w:w="2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3</w:t>
            </w:r>
          </w:p>
        </w:tc>
        <w:tc>
          <w:tcPr>
            <w:tcW w:w="18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-like domain prote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69579496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Acinetobacter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p. YK3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3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12701115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Azotobacter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vinelandii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CA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5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12701115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Azotobacter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vinelandii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CA6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5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12701115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Azotobacter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vinelandii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DJ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5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12701115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Azotobacter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vinelandii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DSM 279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5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61289385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Azotobacter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vinelandii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NBRC 13581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5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43283345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urkholderia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p. 2002721687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5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nscription factor jumonji jmjC domain prote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43283345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urkholderia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p. Bp5365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5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nscription factor jumonji jmjC domain prote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43283345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urkholderia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thailandensi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MSMB43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5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nscription factor jumonji jmjC domain prote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59716560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urkholderia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ubonensi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MSMB1172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4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59716560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urkholderia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ubonensi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MSMB1174WGS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4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12487477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ellvibrio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japonicu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Ueda107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1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-acetyltransferase and transcription factor-like prote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71898528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ystobacter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ferrugineu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Cbfe23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3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74295089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araburkholderia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henazinium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GAS95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9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28237330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rassicacearum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51MFCVI2.1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7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25214737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rassicacearum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DF41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7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13693943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rassicacearum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L13-6-12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7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13693943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rassicacearum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LBUM300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7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47230457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rassicacearum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LZ-4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7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13693943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rassicacearum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NFM421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7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13693943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rassicacearum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PA1G7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7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13693943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rassicacearum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PP1_210F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7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33699318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apeferrum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WCS358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3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09044818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hlororaphi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30-84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8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38577462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hlororaphi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aurantiaca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JD37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7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23970436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hlororaphi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aurantiaca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PB-St2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7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38365342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hlororaphi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EA105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7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62825173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hlororaphi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isolate 189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8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75120788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hlororaphi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PCL1601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7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47737818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hlororaphi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UFB2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7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11533581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entomophila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L48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9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29299843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fluorescen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TCC 17400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6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47291353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fluorescen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U5633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7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65257432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fluorescen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BW11P2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7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13693943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fluorescen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DSM 8569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7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58544468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fluorescen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et76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7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14337392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fluorescen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F113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8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60741389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fluorescen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FW300-N2C3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7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60742326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fluorescen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FW300-N2C3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4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nscription factor jumonji jmjC domain prote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82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34152816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fluorescen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H16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7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78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42608397.1</w:t>
            </w:r>
          </w:p>
        </w:tc>
        <w:tc>
          <w:tcPr>
            <w:tcW w:w="177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fluorescen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MEP34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7</w:t>
            </w:r>
          </w:p>
        </w:tc>
        <w:tc>
          <w:tcPr>
            <w:tcW w:w="18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7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39594561.1</w:t>
            </w:r>
          </w:p>
        </w:tc>
        <w:tc>
          <w:tcPr>
            <w:tcW w:w="177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fluorescen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NT0133</w:t>
            </w:r>
          </w:p>
        </w:tc>
        <w:tc>
          <w:tcPr>
            <w:tcW w:w="2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7</w:t>
            </w:r>
          </w:p>
        </w:tc>
        <w:tc>
          <w:tcPr>
            <w:tcW w:w="18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16983509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fluorescen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NZ011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7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11333307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fluorescen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Pf0-1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6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30140864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fluorescen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Pf29Arp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7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03179636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fluorescen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Q2-87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7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13693943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fluorescen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Q8r1-96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7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24616036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fluorescen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12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7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39763052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fluorescen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F39a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7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42732813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fluorescen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UM270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7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13693943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fluorescen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Wood1R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7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39594561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frederiksbergensi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I8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7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27916318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fulva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NBRC 16637 = DSM 17717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3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46063430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kilonensi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1855-344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7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53189540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kilonensi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BS3780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7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41479067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koreensi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D26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7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71171620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koreensi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IMBL1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7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19579932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mandelii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36MFCvi1.1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7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28698358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monteilii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IOFA19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3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61304257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monteilii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MO2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3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3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24087422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monteilii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B3078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3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4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24087422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monteilii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B3101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3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5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42608397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moraviensi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Devor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7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6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24012350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moraviensi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R28-S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7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7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73474042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moraviensi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UCD-KL30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7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8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58606007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arafulva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NS212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3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9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58639692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arafulva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NS96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3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27916318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arafulva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YAB-1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3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1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23661380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lecoglossicida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NyZ12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3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2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24087422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lecoglossicida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TND35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3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3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62574727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utida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1A00316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1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46785273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utida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TH-43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6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5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19750826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utida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B6-2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3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6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09394210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utida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CSV86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8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nscription factor jumonji, jmjC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7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38410010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utida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DLL-E4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3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8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12051711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utida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F1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3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9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12273377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utida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GB-1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3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54572529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utida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HB13667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3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1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15271113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utida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HB3267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3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nscription factor jumonji domain-containing prote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2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12273377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utida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IAC-RBcr5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3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3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28698358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utida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IOFA1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3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124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46615078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utida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KG-4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3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5</w:t>
            </w:r>
          </w:p>
        </w:tc>
        <w:tc>
          <w:tcPr>
            <w:tcW w:w="78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21784832.1</w:t>
            </w:r>
          </w:p>
        </w:tc>
        <w:tc>
          <w:tcPr>
            <w:tcW w:w="177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utida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LF54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3</w:t>
            </w:r>
          </w:p>
        </w:tc>
        <w:tc>
          <w:tcPr>
            <w:tcW w:w="18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6</w:t>
            </w:r>
          </w:p>
        </w:tc>
        <w:tc>
          <w:tcPr>
            <w:tcW w:w="7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03254249.1</w:t>
            </w:r>
          </w:p>
        </w:tc>
        <w:tc>
          <w:tcPr>
            <w:tcW w:w="177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utida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LS46</w:t>
            </w:r>
          </w:p>
        </w:tc>
        <w:tc>
          <w:tcPr>
            <w:tcW w:w="2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3</w:t>
            </w:r>
          </w:p>
        </w:tc>
        <w:tc>
          <w:tcPr>
            <w:tcW w:w="18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7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16498671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utida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NBRC 14164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3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8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12051711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utida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ND6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3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9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47604120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utida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PD1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3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0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12273377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utida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PP112420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3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1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13973466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utida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16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3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23534020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utida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610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3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mjC domain, hydroxylase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3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13973466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utida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F1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3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4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12051711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utida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JTE-1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3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5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39603606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utida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Q1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6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6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03254249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utida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TRO1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3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12315381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utida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W619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6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8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12051711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utida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YKD221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3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9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70995033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p. 06C 126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6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0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32862967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p. 25 R 14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7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18925338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p. 35MFCvi1.1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7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2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54051478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p. 655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7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3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72392075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p. 7SR1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7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4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61551074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p. ABFPK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3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39615129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p. C5pp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3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6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20300698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p. CF161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6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nscription factor jumonji, jmjC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7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20289232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p. CFII64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7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nscription factor jumonji, jmjC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8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18609406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p. CFII68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7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nscription factor jumonji, jmjC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9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75045859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p. DRA525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3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0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25339991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p. FGI182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3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1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32862967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p. FH4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7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2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07933123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p. GM18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7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3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07956352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p. GM25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7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4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07962115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p. GM30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7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5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08013514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p. GM50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7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6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08081745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p. GM80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7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7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18925338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p. GR 6-02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7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8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47581297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p. H2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3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9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54617356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p. In5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7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0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03254249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p. JY-Q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3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1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27592901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p. LAIL14HWK12:I7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3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2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56836762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p. Leaf127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4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3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56784287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p. Leaf434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7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4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56801381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p. Leaf58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3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5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64378798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p. MS586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7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6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54889237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p. NBRC 111118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3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7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12273377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p. NBRC 111132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3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168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60546082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p. NBRC 111136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3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9</w:t>
            </w:r>
          </w:p>
        </w:tc>
        <w:tc>
          <w:tcPr>
            <w:tcW w:w="78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03254249.1</w:t>
            </w:r>
          </w:p>
        </w:tc>
        <w:tc>
          <w:tcPr>
            <w:tcW w:w="177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p. NBRC 111139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3</w:t>
            </w:r>
          </w:p>
        </w:tc>
        <w:tc>
          <w:tcPr>
            <w:tcW w:w="18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0</w:t>
            </w:r>
          </w:p>
        </w:tc>
        <w:tc>
          <w:tcPr>
            <w:tcW w:w="7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60494300.1</w:t>
            </w:r>
          </w:p>
        </w:tc>
        <w:tc>
          <w:tcPr>
            <w:tcW w:w="177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p. NBRC 111140</w:t>
            </w:r>
          </w:p>
        </w:tc>
        <w:tc>
          <w:tcPr>
            <w:tcW w:w="2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3</w:t>
            </w:r>
          </w:p>
        </w:tc>
        <w:tc>
          <w:tcPr>
            <w:tcW w:w="18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1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72412217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p. NFACC04-2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7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2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72392075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p. NFACC09-4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7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3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72349293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p. NFACC16-2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7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4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72392075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p. NFACC43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7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5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72392075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p. NFACC47-1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7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6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72459402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p. NFACC49-2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7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7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63912740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p. p21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3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8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41479067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p. PTA1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7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9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30131468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p. QTF5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7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0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16773891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p. R62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7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1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47599112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p. RIT288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7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2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64363891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p. RIT-PI-o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7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64389802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p. RIT-PI-r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7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57450174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p. Root401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7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5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45487589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p. StFLB209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5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6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27614203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p. URIL14HWK12:I6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7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7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13693943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p. URIL14HWK12:I7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7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8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27916318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p. URMO17WK12:I11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3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9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23381045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p. VLB120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9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0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41068241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p. W15Feb9B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7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1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47577751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syringae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CEB003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7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2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32628716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syringae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GAW0119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7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3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65836009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syringae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GR12-2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7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4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52963089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syringae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Riq4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7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5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27899647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syringae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UB246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7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6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49818726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taiwanensi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DSM 21245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9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7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53123581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thivervalensi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LMG 21626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7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8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18925338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umsongensi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20MFCvi1.1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7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9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19579932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umsongensi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UNC430CL58Col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7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0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10196804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ychrobacter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p. PAMC 21119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2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nscription factor jumonji domain-containing prote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75102303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ychrobacter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p. Rd 27.2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2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2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28671068.1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Saccharospirillum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impatiens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DSM 12546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0</w:t>
            </w:r>
          </w:p>
        </w:tc>
        <w:tc>
          <w:tcPr>
            <w:tcW w:w="1886" w:type="pct"/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</w:tr>
      <w:tr w:rsidR="00833802" w:rsidRPr="00833802" w:rsidTr="00DA3F31">
        <w:trPr>
          <w:trHeight w:val="270"/>
        </w:trPr>
        <w:tc>
          <w:tcPr>
            <w:tcW w:w="2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3</w:t>
            </w:r>
          </w:p>
        </w:tc>
        <w:tc>
          <w:tcPr>
            <w:tcW w:w="78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02615601.1</w:t>
            </w:r>
          </w:p>
        </w:tc>
        <w:tc>
          <w:tcPr>
            <w:tcW w:w="177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Stigmatella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8338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aurantiaca</w:t>
            </w: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DW4/3-1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8</w:t>
            </w:r>
          </w:p>
        </w:tc>
        <w:tc>
          <w:tcPr>
            <w:tcW w:w="18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F78" w:rsidRPr="00833802" w:rsidRDefault="00C84F78" w:rsidP="00C84F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38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</w:p>
        </w:tc>
      </w:tr>
    </w:tbl>
    <w:p w:rsidR="00C84F78" w:rsidRPr="00833802" w:rsidRDefault="00C84F78">
      <w:pPr>
        <w:rPr>
          <w:rFonts w:ascii="Times New Roman" w:hAnsi="Times New Roman" w:cs="Times New Roman"/>
        </w:rPr>
      </w:pPr>
    </w:p>
    <w:sectPr w:rsidR="00C84F78" w:rsidRPr="00833802" w:rsidSect="00C84F78">
      <w:footerReference w:type="default" r:id="rId6"/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55EB9" w:rsidRDefault="00555EB9" w:rsidP="00C84F78">
      <w:r>
        <w:separator/>
      </w:r>
    </w:p>
  </w:endnote>
  <w:endnote w:type="continuationSeparator" w:id="0">
    <w:p w:rsidR="00555EB9" w:rsidRDefault="00555EB9" w:rsidP="00C84F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220948"/>
      <w:docPartObj>
        <w:docPartGallery w:val="Page Numbers (Bottom of Page)"/>
        <w:docPartUnique/>
      </w:docPartObj>
    </w:sdtPr>
    <w:sdtEndPr/>
    <w:sdtContent>
      <w:p w:rsidR="00833802" w:rsidRDefault="00943A24">
        <w:pPr>
          <w:pStyle w:val="a4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4717F" w:rsidRPr="0014717F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833802" w:rsidRDefault="00833802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55EB9" w:rsidRDefault="00555EB9" w:rsidP="00C84F78">
      <w:r>
        <w:separator/>
      </w:r>
    </w:p>
  </w:footnote>
  <w:footnote w:type="continuationSeparator" w:id="0">
    <w:p w:rsidR="00555EB9" w:rsidRDefault="00555EB9" w:rsidP="00C84F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C84F78"/>
    <w:rsid w:val="00056332"/>
    <w:rsid w:val="000C7DD0"/>
    <w:rsid w:val="000F7CDE"/>
    <w:rsid w:val="0014717F"/>
    <w:rsid w:val="001F3F8D"/>
    <w:rsid w:val="00555EB9"/>
    <w:rsid w:val="006B4EFD"/>
    <w:rsid w:val="00716CB2"/>
    <w:rsid w:val="00833802"/>
    <w:rsid w:val="008462FB"/>
    <w:rsid w:val="008727F5"/>
    <w:rsid w:val="008961A1"/>
    <w:rsid w:val="008A3252"/>
    <w:rsid w:val="008B29D2"/>
    <w:rsid w:val="008F1345"/>
    <w:rsid w:val="00943A24"/>
    <w:rsid w:val="00965DC2"/>
    <w:rsid w:val="009B03B3"/>
    <w:rsid w:val="00A05C99"/>
    <w:rsid w:val="00B41D1F"/>
    <w:rsid w:val="00BB7966"/>
    <w:rsid w:val="00C36349"/>
    <w:rsid w:val="00C84F78"/>
    <w:rsid w:val="00CB6F18"/>
    <w:rsid w:val="00D85DA8"/>
    <w:rsid w:val="00DA3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FE9F113-8622-4D07-906C-EFE8AC171D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462F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84F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84F7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84F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84F78"/>
    <w:rPr>
      <w:sz w:val="18"/>
      <w:szCs w:val="18"/>
    </w:rPr>
  </w:style>
  <w:style w:type="paragraph" w:customStyle="1" w:styleId="font5">
    <w:name w:val="font5"/>
    <w:basedOn w:val="a"/>
    <w:rsid w:val="00C84F7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4">
    <w:name w:val="xl64"/>
    <w:basedOn w:val="a"/>
    <w:rsid w:val="00C84F78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C84F78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836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734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413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262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811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5</Pages>
  <Words>1922</Words>
  <Characters>10956</Characters>
  <Application>Microsoft Office Word</Application>
  <DocSecurity>0</DocSecurity>
  <Lines>91</Lines>
  <Paragraphs>25</Paragraphs>
  <ScaleCrop>false</ScaleCrop>
  <Company/>
  <LinksUpToDate>false</LinksUpToDate>
  <CharactersWithSpaces>128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岳新晶</cp:lastModifiedBy>
  <cp:revision>7</cp:revision>
  <dcterms:created xsi:type="dcterms:W3CDTF">2017-02-16T02:27:00Z</dcterms:created>
  <dcterms:modified xsi:type="dcterms:W3CDTF">2017-03-15T11:49:00Z</dcterms:modified>
</cp:coreProperties>
</file>